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127940" w14:textId="5D86687D" w:rsidR="00503799" w:rsidRPr="00A91659" w:rsidRDefault="00503799" w:rsidP="00503799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 xml:space="preserve">Multimedia Appendix 1: </w:t>
      </w:r>
      <w:r w:rsidRPr="00A91659">
        <w:rPr>
          <w:rFonts w:ascii="Times New Roman" w:hAnsi="Times New Roman" w:cs="Times New Roman"/>
        </w:rPr>
        <w:t>Ugandan National treatment guidelines</w:t>
      </w:r>
      <w:bookmarkStart w:id="0" w:name="_GoBack"/>
      <w:bookmarkEnd w:id="0"/>
    </w:p>
    <w:p w14:paraId="42C2747A" w14:textId="77777777" w:rsidR="00503799" w:rsidRPr="00A91659" w:rsidRDefault="00503799" w:rsidP="00503799">
      <w:pPr>
        <w:rPr>
          <w:rFonts w:ascii="Times New Roman" w:hAnsi="Times New Roman" w:cs="Times New Roman"/>
        </w:rPr>
      </w:pPr>
      <w:r w:rsidRPr="00A91659">
        <w:rPr>
          <w:rFonts w:ascii="Times New Roman" w:hAnsi="Times New Roman" w:cs="Times New Roman"/>
        </w:rPr>
        <w:t xml:space="preserve">Link to the Ugandan National treatment guidelines. Chapter 3 is on STI. </w:t>
      </w:r>
      <w:hyperlink r:id="rId4" w:history="1">
        <w:r w:rsidRPr="00A91659">
          <w:rPr>
            <w:rStyle w:val="Hyperlink"/>
            <w:rFonts w:ascii="Times New Roman" w:hAnsi="Times New Roman" w:cs="Times New Roman"/>
          </w:rPr>
          <w:t>https://www.health.go.ug/sites/default/files/Uganda%20Clinical%20Guidelines%202016_FINAL.pdf</w:t>
        </w:r>
      </w:hyperlink>
      <w:r w:rsidRPr="00A91659">
        <w:rPr>
          <w:rFonts w:ascii="Times New Roman" w:hAnsi="Times New Roman" w:cs="Times New Roman"/>
        </w:rPr>
        <w:t xml:space="preserve"> </w:t>
      </w:r>
    </w:p>
    <w:p w14:paraId="38FB3933" w14:textId="77777777" w:rsidR="00503799" w:rsidRPr="00A91659" w:rsidRDefault="00503799" w:rsidP="00503799">
      <w:pPr>
        <w:rPr>
          <w:rFonts w:ascii="Times New Roman" w:hAnsi="Times New Roman" w:cs="Times New Roman"/>
        </w:rPr>
      </w:pPr>
      <w:r w:rsidRPr="00A91659">
        <w:rPr>
          <w:rFonts w:ascii="Times New Roman" w:hAnsi="Times New Roman" w:cs="Times New Roman"/>
          <w:noProof/>
        </w:rPr>
        <w:drawing>
          <wp:inline distT="0" distB="0" distL="0" distR="0" wp14:anchorId="35EC58FB" wp14:editId="471E6F52">
            <wp:extent cx="4635795" cy="682143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62040" cy="6860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E1AF1" w14:textId="77777777" w:rsidR="00503799" w:rsidRDefault="00503799" w:rsidP="00503799">
      <w:pPr>
        <w:rPr>
          <w:rFonts w:ascii="Times New Roman" w:hAnsi="Times New Roman" w:cs="Times New Roman"/>
        </w:rPr>
      </w:pPr>
      <w:r w:rsidRPr="00A91659">
        <w:rPr>
          <w:rFonts w:ascii="Times New Roman" w:hAnsi="Times New Roman" w:cs="Times New Roman"/>
        </w:rPr>
        <w:t xml:space="preserve">The syndromic approach to male urethral discharge syndrome in the Ugandan treatment guidelines. </w:t>
      </w:r>
      <w:r>
        <w:rPr>
          <w:rFonts w:ascii="Times New Roman" w:hAnsi="Times New Roman" w:cs="Times New Roman"/>
        </w:rPr>
        <w:t>Page 270.</w:t>
      </w:r>
    </w:p>
    <w:p w14:paraId="22139187" w14:textId="77777777" w:rsidR="004E24B5" w:rsidRDefault="004E24B5"/>
    <w:sectPr w:rsidR="004E24B5" w:rsidSect="003A5C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799"/>
    <w:rsid w:val="003A5CC5"/>
    <w:rsid w:val="004E24B5"/>
    <w:rsid w:val="00503799"/>
    <w:rsid w:val="00BC4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445FE"/>
  <w15:chartTrackingRefBased/>
  <w15:docId w15:val="{175DD3A3-3020-364D-8120-0E47F2BCE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3799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0379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www.health.go.ug/sites/default/files/Uganda%20Clinical%20Guidelines%202016_FINAL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Stewart</dc:creator>
  <cp:keywords/>
  <dc:description/>
  <cp:lastModifiedBy>C Stewart</cp:lastModifiedBy>
  <cp:revision>1</cp:revision>
  <dcterms:created xsi:type="dcterms:W3CDTF">2020-05-28T03:14:00Z</dcterms:created>
  <dcterms:modified xsi:type="dcterms:W3CDTF">2020-05-28T03:15:00Z</dcterms:modified>
</cp:coreProperties>
</file>